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A2CC7" w14:textId="069568F9" w:rsidR="0053114C" w:rsidRDefault="00F9386E" w:rsidP="007F4FC5">
      <w:pPr>
        <w:spacing w:after="0"/>
        <w:rPr>
          <w:rFonts w:cs="Times New Roman"/>
          <w:szCs w:val="24"/>
        </w:rPr>
      </w:pPr>
      <w:r w:rsidRPr="00E23D47">
        <w:rPr>
          <w:rFonts w:cs="Times New Roman"/>
          <w:szCs w:val="24"/>
          <w:lang w:val="en-US"/>
        </w:rPr>
        <w:t xml:space="preserve">Survey question that has been used for the </w:t>
      </w:r>
      <w:r w:rsidR="001D4F31">
        <w:rPr>
          <w:rFonts w:cs="Times New Roman"/>
          <w:szCs w:val="24"/>
          <w:lang w:val="en-US"/>
        </w:rPr>
        <w:t xml:space="preserve">qualitative </w:t>
      </w:r>
      <w:r w:rsidR="00C41504" w:rsidRPr="00E23D47">
        <w:rPr>
          <w:rFonts w:cs="Times New Roman"/>
          <w:szCs w:val="24"/>
          <w:lang w:val="en-US"/>
        </w:rPr>
        <w:t>study</w:t>
      </w:r>
      <w:r w:rsidR="001D4F31">
        <w:rPr>
          <w:rFonts w:cs="Times New Roman"/>
          <w:szCs w:val="24"/>
          <w:lang w:val="en-US"/>
        </w:rPr>
        <w:t>:</w:t>
      </w:r>
      <w:r w:rsidR="00C41504" w:rsidRPr="00E23D47">
        <w:rPr>
          <w:rFonts w:cs="Times New Roman"/>
          <w:szCs w:val="24"/>
          <w:lang w:val="en-US"/>
        </w:rPr>
        <w:t xml:space="preserve"> “</w:t>
      </w:r>
      <w:r w:rsidR="0053114C" w:rsidRPr="00E23D47">
        <w:rPr>
          <w:rFonts w:cs="Times New Roman"/>
          <w:szCs w:val="24"/>
        </w:rPr>
        <w:t>Managers' Experiences in Leading Healthcare Workers in Hospital Departments During a Pandemic: A Qualitative Study”</w:t>
      </w:r>
    </w:p>
    <w:p w14:paraId="5488BD59" w14:textId="69403523" w:rsidR="001D4F31" w:rsidRPr="001D4F31" w:rsidRDefault="001D4F31" w:rsidP="007F4FC5">
      <w:pPr>
        <w:spacing w:after="0"/>
        <w:rPr>
          <w:rFonts w:cs="Times New Roman"/>
          <w:szCs w:val="24"/>
          <w:lang w:val="sv-SE"/>
        </w:rPr>
      </w:pPr>
      <w:r w:rsidRPr="001D4F31">
        <w:rPr>
          <w:rFonts w:cs="Times New Roman"/>
          <w:szCs w:val="24"/>
          <w:lang w:val="sv-SE"/>
        </w:rPr>
        <w:t xml:space="preserve">Authors: </w:t>
      </w:r>
      <w:r w:rsidRPr="00775E19">
        <w:rPr>
          <w:i/>
          <w:iCs/>
          <w:lang w:val="sv-SE"/>
        </w:rPr>
        <w:t>Linda Ahlstrom,</w:t>
      </w:r>
      <w:r w:rsidRPr="00775E19">
        <w:rPr>
          <w:i/>
          <w:iCs/>
          <w:vertAlign w:val="superscript"/>
          <w:lang w:val="sv-SE"/>
        </w:rPr>
        <w:t xml:space="preserve"> </w:t>
      </w:r>
      <w:r w:rsidRPr="00775E19">
        <w:rPr>
          <w:i/>
          <w:iCs/>
          <w:lang w:val="sv-SE"/>
        </w:rPr>
        <w:t>Nanna Gillberg, Ewa Wikström,</w:t>
      </w:r>
      <w:r w:rsidRPr="00775E19">
        <w:rPr>
          <w:i/>
          <w:iCs/>
          <w:vertAlign w:val="superscript"/>
          <w:lang w:val="sv-SE"/>
        </w:rPr>
        <w:t xml:space="preserve"> </w:t>
      </w:r>
      <w:r w:rsidRPr="00775E19">
        <w:rPr>
          <w:i/>
          <w:iCs/>
          <w:lang w:val="sv-SE"/>
        </w:rPr>
        <w:t>Helle Wijk,</w:t>
      </w:r>
      <w:r w:rsidRPr="00775E19">
        <w:rPr>
          <w:i/>
          <w:iCs/>
          <w:vertAlign w:val="superscript"/>
          <w:lang w:val="sv-SE"/>
        </w:rPr>
        <w:t xml:space="preserve"> </w:t>
      </w:r>
      <w:r w:rsidRPr="00775E19">
        <w:rPr>
          <w:i/>
          <w:iCs/>
          <w:lang w:val="sv-SE"/>
        </w:rPr>
        <w:t>Ingibjörg H. Jonsdottir,</w:t>
      </w:r>
      <w:r w:rsidRPr="00775E19">
        <w:rPr>
          <w:i/>
          <w:iCs/>
          <w:vertAlign w:val="superscript"/>
          <w:lang w:val="sv-SE"/>
        </w:rPr>
        <w:t xml:space="preserve"> </w:t>
      </w:r>
      <w:r w:rsidRPr="00775E19">
        <w:rPr>
          <w:i/>
          <w:iCs/>
          <w:lang w:val="sv-SE"/>
        </w:rPr>
        <w:t>Alessio Degl’Innocenti,</w:t>
      </w:r>
      <w:r w:rsidRPr="00775E19">
        <w:rPr>
          <w:i/>
          <w:iCs/>
          <w:vertAlign w:val="superscript"/>
          <w:lang w:val="sv-SE"/>
        </w:rPr>
        <w:t xml:space="preserve"> </w:t>
      </w:r>
      <w:r w:rsidRPr="00775E19">
        <w:rPr>
          <w:i/>
          <w:iCs/>
          <w:lang w:val="sv-SE"/>
        </w:rPr>
        <w:t>Sara L. Fallman.</w:t>
      </w:r>
    </w:p>
    <w:tbl>
      <w:tblPr>
        <w:tblStyle w:val="TableGrid"/>
        <w:tblW w:w="9366" w:type="dxa"/>
        <w:tblInd w:w="-5" w:type="dxa"/>
        <w:tblLook w:val="04A0" w:firstRow="1" w:lastRow="0" w:firstColumn="1" w:lastColumn="0" w:noHBand="0" w:noVBand="1"/>
      </w:tblPr>
      <w:tblGrid>
        <w:gridCol w:w="4683"/>
        <w:gridCol w:w="4683"/>
      </w:tblGrid>
      <w:tr w:rsidR="0092205D" w:rsidRPr="007F4FC5" w14:paraId="74E42143" w14:textId="77777777" w:rsidTr="0092205D">
        <w:trPr>
          <w:trHeight w:val="270"/>
        </w:trPr>
        <w:tc>
          <w:tcPr>
            <w:tcW w:w="4683" w:type="dxa"/>
          </w:tcPr>
          <w:p w14:paraId="346494BB" w14:textId="37CF4F76" w:rsidR="0092205D" w:rsidRPr="007F4FC5" w:rsidRDefault="0092205D" w:rsidP="007F4FC5">
            <w:pPr>
              <w:rPr>
                <w:rFonts w:cs="Times New Roman"/>
                <w:b/>
                <w:bCs/>
                <w:szCs w:val="24"/>
              </w:rPr>
            </w:pPr>
            <w:r w:rsidRPr="007F4FC5">
              <w:rPr>
                <w:rFonts w:cs="Times New Roman"/>
                <w:b/>
                <w:bCs/>
                <w:szCs w:val="24"/>
              </w:rPr>
              <w:t>English (translation)</w:t>
            </w:r>
          </w:p>
        </w:tc>
        <w:tc>
          <w:tcPr>
            <w:tcW w:w="4683" w:type="dxa"/>
          </w:tcPr>
          <w:p w14:paraId="29806426" w14:textId="618AA0D2" w:rsidR="0092205D" w:rsidRPr="007F4FC5" w:rsidRDefault="0092205D" w:rsidP="007F4FC5">
            <w:pPr>
              <w:rPr>
                <w:rFonts w:cs="Times New Roman"/>
                <w:b/>
                <w:bCs/>
                <w:szCs w:val="24"/>
              </w:rPr>
            </w:pPr>
            <w:r w:rsidRPr="007F4FC5">
              <w:rPr>
                <w:rFonts w:cs="Times New Roman"/>
                <w:b/>
                <w:bCs/>
                <w:szCs w:val="24"/>
              </w:rPr>
              <w:t>Svenska (original)</w:t>
            </w:r>
          </w:p>
        </w:tc>
      </w:tr>
      <w:tr w:rsidR="0092205D" w:rsidRPr="007F4FC5" w14:paraId="66000769" w14:textId="77777777" w:rsidTr="0092205D">
        <w:trPr>
          <w:trHeight w:val="1616"/>
        </w:trPr>
        <w:tc>
          <w:tcPr>
            <w:tcW w:w="4683" w:type="dxa"/>
          </w:tcPr>
          <w:p w14:paraId="272842E7" w14:textId="77777777" w:rsidR="0092205D" w:rsidRPr="007F4FC5" w:rsidRDefault="0092205D" w:rsidP="007F4FC5">
            <w:pPr>
              <w:rPr>
                <w:rStyle w:val="Strong"/>
                <w:rFonts w:cs="Times New Roman"/>
                <w:b w:val="0"/>
                <w:bCs w:val="0"/>
                <w:szCs w:val="24"/>
              </w:rPr>
            </w:pPr>
            <w:r w:rsidRPr="007F4FC5">
              <w:rPr>
                <w:rStyle w:val="Strong"/>
                <w:rFonts w:cs="Times New Roman"/>
                <w:b w:val="0"/>
                <w:bCs w:val="0"/>
                <w:szCs w:val="24"/>
              </w:rPr>
              <w:t>Age</w:t>
            </w:r>
          </w:p>
          <w:p w14:paraId="4E9B5403" w14:textId="77777777" w:rsidR="0092205D" w:rsidRPr="007F4FC5" w:rsidRDefault="0092205D" w:rsidP="007F4FC5">
            <w:pPr>
              <w:rPr>
                <w:rStyle w:val="Strong"/>
                <w:rFonts w:cs="Times New Roman"/>
                <w:b w:val="0"/>
                <w:bCs w:val="0"/>
                <w:szCs w:val="24"/>
              </w:rPr>
            </w:pPr>
            <w:r w:rsidRPr="007F4FC5">
              <w:rPr>
                <w:rStyle w:val="Strong"/>
                <w:rFonts w:cs="Times New Roman"/>
                <w:b w:val="0"/>
                <w:bCs w:val="0"/>
                <w:szCs w:val="24"/>
              </w:rPr>
              <w:t>29 years or younger</w:t>
            </w:r>
          </w:p>
          <w:p w14:paraId="37F2C47E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US"/>
              </w:rPr>
            </w:pPr>
            <w:r w:rsidRPr="007F4FC5">
              <w:rPr>
                <w:rFonts w:cs="Times New Roman"/>
                <w:kern w:val="0"/>
                <w:szCs w:val="24"/>
                <w:lang w:val="en-US"/>
              </w:rPr>
              <w:t>30 - 39 years</w:t>
            </w:r>
          </w:p>
          <w:p w14:paraId="7768E199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en-US"/>
              </w:rPr>
            </w:pPr>
            <w:r w:rsidRPr="007F4FC5">
              <w:rPr>
                <w:rFonts w:cs="Times New Roman"/>
                <w:kern w:val="0"/>
                <w:szCs w:val="24"/>
                <w:lang w:val="en-US"/>
              </w:rPr>
              <w:t>40 - 49 years</w:t>
            </w:r>
          </w:p>
          <w:p w14:paraId="0DA3A3E5" w14:textId="1F178DBC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50 - 59 yea</w:t>
            </w:r>
            <w:r w:rsidR="006C796D">
              <w:rPr>
                <w:rFonts w:cs="Times New Roman"/>
                <w:kern w:val="0"/>
                <w:szCs w:val="24"/>
                <w:lang w:val="sv-SE"/>
              </w:rPr>
              <w:t>rs</w:t>
            </w:r>
          </w:p>
          <w:p w14:paraId="3114564D" w14:textId="59D33EAA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60 years or older</w:t>
            </w:r>
          </w:p>
        </w:tc>
        <w:tc>
          <w:tcPr>
            <w:tcW w:w="4683" w:type="dxa"/>
          </w:tcPr>
          <w:p w14:paraId="1E487DE5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Ålder</w:t>
            </w:r>
          </w:p>
          <w:p w14:paraId="5E12795B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29 år eller yngre</w:t>
            </w:r>
          </w:p>
          <w:p w14:paraId="05C6769F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30 - 39 år</w:t>
            </w:r>
          </w:p>
          <w:p w14:paraId="29C16E15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40 - 49 år</w:t>
            </w:r>
          </w:p>
          <w:p w14:paraId="7CA8D791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50 - 59 år</w:t>
            </w:r>
          </w:p>
          <w:p w14:paraId="6972C5CD" w14:textId="7462E1DD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60 år eller äldre</w:t>
            </w:r>
          </w:p>
        </w:tc>
      </w:tr>
      <w:tr w:rsidR="0092205D" w:rsidRPr="0000381E" w14:paraId="528600C6" w14:textId="77777777" w:rsidTr="0092205D">
        <w:trPr>
          <w:trHeight w:val="1081"/>
        </w:trPr>
        <w:tc>
          <w:tcPr>
            <w:tcW w:w="4683" w:type="dxa"/>
          </w:tcPr>
          <w:p w14:paraId="1817DB9F" w14:textId="77777777" w:rsidR="0092205D" w:rsidRPr="007F4FC5" w:rsidRDefault="0092205D" w:rsidP="007F4FC5">
            <w:pPr>
              <w:rPr>
                <w:rStyle w:val="Strong"/>
                <w:rFonts w:cs="Times New Roman"/>
                <w:b w:val="0"/>
                <w:bCs w:val="0"/>
                <w:szCs w:val="24"/>
              </w:rPr>
            </w:pPr>
            <w:r w:rsidRPr="007F4FC5">
              <w:rPr>
                <w:rStyle w:val="Strong"/>
                <w:rFonts w:cs="Times New Roman"/>
                <w:b w:val="0"/>
                <w:bCs w:val="0"/>
                <w:szCs w:val="24"/>
                <w:lang w:val="en-US"/>
              </w:rPr>
              <w:t>G</w:t>
            </w:r>
            <w:r w:rsidRPr="007F4FC5">
              <w:rPr>
                <w:rStyle w:val="Strong"/>
                <w:rFonts w:cs="Times New Roman"/>
                <w:b w:val="0"/>
                <w:bCs w:val="0"/>
                <w:szCs w:val="24"/>
              </w:rPr>
              <w:t>ender</w:t>
            </w:r>
          </w:p>
          <w:p w14:paraId="665130C3" w14:textId="77777777" w:rsidR="0092205D" w:rsidRPr="007F4FC5" w:rsidRDefault="0092205D" w:rsidP="007F4FC5">
            <w:pPr>
              <w:rPr>
                <w:rStyle w:val="Strong"/>
                <w:rFonts w:cs="Times New Roman"/>
                <w:b w:val="0"/>
                <w:bCs w:val="0"/>
                <w:szCs w:val="24"/>
                <w:lang w:val="en-US"/>
              </w:rPr>
            </w:pPr>
            <w:r w:rsidRPr="007F4FC5">
              <w:rPr>
                <w:rStyle w:val="Strong"/>
                <w:rFonts w:cs="Times New Roman"/>
                <w:b w:val="0"/>
                <w:bCs w:val="0"/>
                <w:szCs w:val="24"/>
                <w:lang w:val="en-US"/>
              </w:rPr>
              <w:t>Female</w:t>
            </w:r>
          </w:p>
          <w:p w14:paraId="53C8860D" w14:textId="77777777" w:rsidR="0092205D" w:rsidRPr="007F4FC5" w:rsidRDefault="0092205D" w:rsidP="007F4FC5">
            <w:pPr>
              <w:rPr>
                <w:rStyle w:val="Strong"/>
                <w:rFonts w:cs="Times New Roman"/>
                <w:b w:val="0"/>
                <w:bCs w:val="0"/>
                <w:szCs w:val="24"/>
                <w:lang w:val="en-US"/>
              </w:rPr>
            </w:pPr>
            <w:r w:rsidRPr="007F4FC5">
              <w:rPr>
                <w:rStyle w:val="Strong"/>
                <w:rFonts w:cs="Times New Roman"/>
                <w:b w:val="0"/>
                <w:bCs w:val="0"/>
                <w:szCs w:val="24"/>
                <w:lang w:val="en-US"/>
              </w:rPr>
              <w:t>Male</w:t>
            </w:r>
          </w:p>
          <w:p w14:paraId="59D5AAE4" w14:textId="4ECB7910" w:rsidR="0092205D" w:rsidRPr="007F4FC5" w:rsidRDefault="0092205D" w:rsidP="007F4FC5">
            <w:pPr>
              <w:rPr>
                <w:rFonts w:cs="Times New Roman"/>
                <w:kern w:val="0"/>
                <w:szCs w:val="24"/>
                <w:lang w:val="en-US"/>
              </w:rPr>
            </w:pPr>
            <w:r w:rsidRPr="007F4FC5">
              <w:rPr>
                <w:rStyle w:val="Strong"/>
                <w:rFonts w:cs="Times New Roman"/>
                <w:b w:val="0"/>
                <w:bCs w:val="0"/>
                <w:szCs w:val="24"/>
                <w:lang w:val="en-US"/>
              </w:rPr>
              <w:t>Another alternative</w:t>
            </w:r>
          </w:p>
        </w:tc>
        <w:tc>
          <w:tcPr>
            <w:tcW w:w="4683" w:type="dxa"/>
          </w:tcPr>
          <w:p w14:paraId="107FD5CC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Kön</w:t>
            </w:r>
          </w:p>
          <w:p w14:paraId="1339A5FD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Kvinna</w:t>
            </w:r>
          </w:p>
          <w:p w14:paraId="25A19B33" w14:textId="77777777" w:rsidR="0092205D" w:rsidRPr="007F4FC5" w:rsidRDefault="0092205D" w:rsidP="007F4FC5">
            <w:pPr>
              <w:autoSpaceDE w:val="0"/>
              <w:autoSpaceDN w:val="0"/>
              <w:adjustRightInd w:val="0"/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Man</w:t>
            </w:r>
          </w:p>
          <w:p w14:paraId="73123F84" w14:textId="43CBC786" w:rsidR="0092205D" w:rsidRPr="007F4FC5" w:rsidRDefault="0092205D" w:rsidP="007F4FC5">
            <w:pPr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Annat alternativ</w:t>
            </w:r>
          </w:p>
        </w:tc>
      </w:tr>
      <w:tr w:rsidR="0092205D" w:rsidRPr="007F4FC5" w14:paraId="66E8C493" w14:textId="77777777" w:rsidTr="0092205D">
        <w:trPr>
          <w:trHeight w:val="1886"/>
        </w:trPr>
        <w:tc>
          <w:tcPr>
            <w:tcW w:w="4683" w:type="dxa"/>
          </w:tcPr>
          <w:p w14:paraId="6EF03A91" w14:textId="77777777" w:rsidR="0092205D" w:rsidRPr="00301D92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301D92">
              <w:rPr>
                <w:rFonts w:cs="Times New Roman"/>
                <w:szCs w:val="24"/>
                <w:lang w:val="en-US"/>
              </w:rPr>
              <w:t>Did you work with COVID-19 patients during the spring of 2020, when the COVID-19 pandemic was at its peak?</w:t>
            </w:r>
          </w:p>
          <w:p w14:paraId="1103D220" w14:textId="77777777" w:rsidR="0092205D" w:rsidRPr="00301D92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301D92">
              <w:rPr>
                <w:rFonts w:cs="Times New Roman"/>
                <w:szCs w:val="24"/>
                <w:lang w:val="en-US"/>
              </w:rPr>
              <w:t>Yes, daily</w:t>
            </w:r>
          </w:p>
          <w:p w14:paraId="5AA0DC6E" w14:textId="77777777" w:rsidR="0092205D" w:rsidRPr="00301D92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301D92">
              <w:rPr>
                <w:rFonts w:cs="Times New Roman"/>
                <w:szCs w:val="24"/>
                <w:lang w:val="en-US"/>
              </w:rPr>
              <w:t>Yes, several times</w:t>
            </w:r>
          </w:p>
          <w:p w14:paraId="68355AC0" w14:textId="77777777" w:rsidR="0092205D" w:rsidRPr="00301D92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301D92">
              <w:rPr>
                <w:rFonts w:cs="Times New Roman"/>
                <w:szCs w:val="24"/>
                <w:lang w:val="en-US"/>
              </w:rPr>
              <w:t>Yes, occasionally</w:t>
            </w:r>
          </w:p>
          <w:p w14:paraId="30D9C6D2" w14:textId="61E75C14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301D92">
              <w:rPr>
                <w:rFonts w:cs="Times New Roman"/>
                <w:szCs w:val="24"/>
                <w:lang w:val="en-US"/>
              </w:rPr>
              <w:t>No</w:t>
            </w:r>
          </w:p>
        </w:tc>
        <w:tc>
          <w:tcPr>
            <w:tcW w:w="4683" w:type="dxa"/>
          </w:tcPr>
          <w:p w14:paraId="7BB22AE8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Arbetade du med covid-19 patienter under våren 2020 när covid-19 pandemin var som</w:t>
            </w:r>
          </w:p>
          <w:p w14:paraId="7D24EE34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mest aktuell?</w:t>
            </w:r>
          </w:p>
          <w:p w14:paraId="0CD33EB3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Ja, dagligen</w:t>
            </w:r>
          </w:p>
          <w:p w14:paraId="1F190B9B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Ja, flera gånger</w:t>
            </w:r>
          </w:p>
          <w:p w14:paraId="1EDF0417" w14:textId="77777777" w:rsidR="0092205D" w:rsidRPr="007F4FC5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7F4FC5">
              <w:rPr>
                <w:rFonts w:cs="Times New Roman"/>
                <w:szCs w:val="24"/>
                <w:lang w:val="en-US"/>
              </w:rPr>
              <w:t>Ja, någon gång</w:t>
            </w:r>
          </w:p>
          <w:p w14:paraId="64444040" w14:textId="6CACA478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en-US"/>
              </w:rPr>
              <w:t>Nej</w:t>
            </w:r>
          </w:p>
        </w:tc>
      </w:tr>
      <w:tr w:rsidR="0092205D" w:rsidRPr="0062098E" w14:paraId="429EB7D3" w14:textId="77777777" w:rsidTr="0092205D">
        <w:trPr>
          <w:trHeight w:val="540"/>
        </w:trPr>
        <w:tc>
          <w:tcPr>
            <w:tcW w:w="4683" w:type="dxa"/>
          </w:tcPr>
          <w:p w14:paraId="4101ADAC" w14:textId="772699A7" w:rsidR="0092205D" w:rsidRPr="007F4FC5" w:rsidRDefault="0092205D" w:rsidP="0062098E">
            <w:pPr>
              <w:rPr>
                <w:rStyle w:val="Strong"/>
                <w:rFonts w:cs="Times New Roman"/>
                <w:i/>
                <w:iCs/>
                <w:szCs w:val="24"/>
              </w:rPr>
            </w:pPr>
            <w:r w:rsidRPr="007F4FC5">
              <w:rPr>
                <w:rStyle w:val="Strong"/>
                <w:rFonts w:cs="Times New Roman"/>
                <w:b w:val="0"/>
                <w:bCs w:val="0"/>
                <w:szCs w:val="24"/>
              </w:rPr>
              <w:t>Are you a manager?</w:t>
            </w:r>
            <w:r w:rsidRPr="007F4FC5">
              <w:rPr>
                <w:rFonts w:cs="Times New Roman"/>
                <w:szCs w:val="24"/>
              </w:rPr>
              <w:br/>
              <w:t>Yes</w:t>
            </w:r>
            <w:r w:rsidRPr="007F4FC5">
              <w:rPr>
                <w:rFonts w:cs="Times New Roman"/>
                <w:szCs w:val="24"/>
              </w:rPr>
              <w:br/>
              <w:t>No</w:t>
            </w:r>
          </w:p>
        </w:tc>
        <w:tc>
          <w:tcPr>
            <w:tcW w:w="4683" w:type="dxa"/>
          </w:tcPr>
          <w:p w14:paraId="1EE189F7" w14:textId="77777777" w:rsidR="0092205D" w:rsidRPr="007F4FC5" w:rsidRDefault="0092205D" w:rsidP="0062098E">
            <w:pPr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Är du chef?</w:t>
            </w:r>
          </w:p>
          <w:p w14:paraId="4D768A98" w14:textId="77777777" w:rsidR="0092205D" w:rsidRPr="007F4FC5" w:rsidRDefault="0092205D" w:rsidP="0062098E">
            <w:pPr>
              <w:rPr>
                <w:rFonts w:cs="Times New Roman"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Ja</w:t>
            </w:r>
          </w:p>
          <w:p w14:paraId="7870847C" w14:textId="57AFB618" w:rsidR="0092205D" w:rsidRPr="007F4FC5" w:rsidRDefault="0092205D" w:rsidP="0062098E">
            <w:pPr>
              <w:rPr>
                <w:rFonts w:cs="Times New Roman"/>
                <w:b/>
                <w:bCs/>
                <w:i/>
                <w:iCs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kern w:val="0"/>
                <w:szCs w:val="24"/>
                <w:lang w:val="sv-SE"/>
              </w:rPr>
              <w:t>Nej</w:t>
            </w:r>
          </w:p>
        </w:tc>
      </w:tr>
      <w:tr w:rsidR="0092205D" w:rsidRPr="0000381E" w14:paraId="778E8A35" w14:textId="77777777" w:rsidTr="0092205D">
        <w:trPr>
          <w:trHeight w:val="540"/>
        </w:trPr>
        <w:tc>
          <w:tcPr>
            <w:tcW w:w="4683" w:type="dxa"/>
          </w:tcPr>
          <w:p w14:paraId="583509FF" w14:textId="03C44D6D" w:rsidR="0092205D" w:rsidRPr="007F4FC5" w:rsidRDefault="0092205D" w:rsidP="007F4FC5">
            <w:pPr>
              <w:rPr>
                <w:rFonts w:cs="Times New Roman"/>
                <w:b/>
                <w:bCs/>
                <w:i/>
                <w:iCs/>
                <w:szCs w:val="24"/>
                <w:lang w:val="en-US"/>
              </w:rPr>
            </w:pPr>
            <w:r w:rsidRPr="007F4FC5">
              <w:rPr>
                <w:rStyle w:val="Strong"/>
                <w:rFonts w:cs="Times New Roman"/>
                <w:i/>
                <w:iCs/>
                <w:szCs w:val="24"/>
              </w:rPr>
              <w:t>Below are some specific questions for managers.</w:t>
            </w:r>
          </w:p>
        </w:tc>
        <w:tc>
          <w:tcPr>
            <w:tcW w:w="4683" w:type="dxa"/>
          </w:tcPr>
          <w:p w14:paraId="362E7FB0" w14:textId="77777777" w:rsidR="0092205D" w:rsidRPr="007F4FC5" w:rsidRDefault="0092205D" w:rsidP="007F4FC5">
            <w:pPr>
              <w:rPr>
                <w:rFonts w:cs="Times New Roman"/>
                <w:b/>
                <w:bCs/>
                <w:i/>
                <w:iCs/>
                <w:kern w:val="0"/>
                <w:szCs w:val="24"/>
                <w:lang w:val="sv-SE"/>
              </w:rPr>
            </w:pPr>
            <w:r w:rsidRPr="007F4FC5">
              <w:rPr>
                <w:rFonts w:cs="Times New Roman"/>
                <w:b/>
                <w:bCs/>
                <w:i/>
                <w:iCs/>
                <w:kern w:val="0"/>
                <w:szCs w:val="24"/>
                <w:lang w:val="sv-SE"/>
              </w:rPr>
              <w:t>Nedan följer några specifika chefsfrågor.</w:t>
            </w:r>
          </w:p>
          <w:p w14:paraId="2C44BBB0" w14:textId="77777777" w:rsidR="0092205D" w:rsidRPr="007F4FC5" w:rsidRDefault="0092205D" w:rsidP="007F4FC5">
            <w:pPr>
              <w:rPr>
                <w:rFonts w:cs="Times New Roman"/>
                <w:b/>
                <w:bCs/>
                <w:i/>
                <w:iCs/>
                <w:szCs w:val="24"/>
                <w:lang w:val="sv-SE"/>
              </w:rPr>
            </w:pPr>
          </w:p>
        </w:tc>
      </w:tr>
      <w:tr w:rsidR="0092205D" w:rsidRPr="0000381E" w14:paraId="27E08445" w14:textId="77777777" w:rsidTr="0092205D">
        <w:trPr>
          <w:trHeight w:val="2156"/>
        </w:trPr>
        <w:tc>
          <w:tcPr>
            <w:tcW w:w="4683" w:type="dxa"/>
          </w:tcPr>
          <w:p w14:paraId="221C9615" w14:textId="4BB01F99" w:rsidR="0092205D" w:rsidRPr="007F4FC5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7F4FC5">
              <w:rPr>
                <w:rFonts w:cs="Times New Roman"/>
                <w:szCs w:val="24"/>
              </w:rPr>
              <w:t>What organisational prerequisites</w:t>
            </w:r>
            <w:r w:rsidR="006C796D">
              <w:rPr>
                <w:rFonts w:cs="Times New Roman"/>
                <w:szCs w:val="24"/>
              </w:rPr>
              <w:t xml:space="preserve"> </w:t>
            </w:r>
            <w:r w:rsidRPr="007F4FC5">
              <w:rPr>
                <w:rFonts w:cs="Times New Roman"/>
                <w:szCs w:val="24"/>
              </w:rPr>
              <w:t xml:space="preserve">were important to you in your role as a manager during the spring of 2020, </w:t>
            </w:r>
            <w:r w:rsidR="00E85CA4" w:rsidRPr="00301D92">
              <w:rPr>
                <w:rFonts w:cs="Times New Roman"/>
                <w:szCs w:val="24"/>
                <w:lang w:val="en-US"/>
              </w:rPr>
              <w:t>when the COVID-19 pandemic was at its peak</w:t>
            </w:r>
            <w:r w:rsidRPr="007F4FC5">
              <w:rPr>
                <w:rFonts w:cs="Times New Roman"/>
                <w:szCs w:val="24"/>
              </w:rPr>
              <w:t>?</w:t>
            </w:r>
            <w:r w:rsidRPr="007F4FC5">
              <w:rPr>
                <w:rFonts w:cs="Times New Roman"/>
                <w:szCs w:val="24"/>
              </w:rPr>
              <w:br/>
              <w:t>(For example, clarity in decisions and procedures, division of responsibilities, resources, support, participation, and flexibility)</w:t>
            </w:r>
          </w:p>
        </w:tc>
        <w:tc>
          <w:tcPr>
            <w:tcW w:w="4683" w:type="dxa"/>
          </w:tcPr>
          <w:p w14:paraId="069DE7EA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 xml:space="preserve">Vilka organisatoriska förutsättningar har varit viktiga för dig i ditt arbete som chef under våren 2020 när covid-19 pandemin var som mest aktuell? </w:t>
            </w:r>
          </w:p>
          <w:p w14:paraId="72D6B3FA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(Exempelvis tydlighet i beslut och rutiner, ansvarsfördelning, resurser, stöd, delaktighet och handlingsutrymme)</w:t>
            </w:r>
          </w:p>
          <w:p w14:paraId="22EDF1AC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</w:p>
        </w:tc>
      </w:tr>
      <w:tr w:rsidR="0092205D" w:rsidRPr="0000381E" w14:paraId="22483B53" w14:textId="77777777" w:rsidTr="0092205D">
        <w:trPr>
          <w:trHeight w:val="1892"/>
        </w:trPr>
        <w:tc>
          <w:tcPr>
            <w:tcW w:w="4683" w:type="dxa"/>
          </w:tcPr>
          <w:p w14:paraId="72DD14EE" w14:textId="29786456" w:rsidR="0092205D" w:rsidRPr="007F4FC5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7F4FC5">
              <w:rPr>
                <w:rFonts w:cs="Times New Roman"/>
                <w:szCs w:val="24"/>
              </w:rPr>
              <w:t>Wh</w:t>
            </w:r>
            <w:r w:rsidR="00D4033B">
              <w:rPr>
                <w:rFonts w:cs="Times New Roman"/>
                <w:szCs w:val="24"/>
              </w:rPr>
              <w:t>at</w:t>
            </w:r>
            <w:r w:rsidRPr="007F4FC5">
              <w:rPr>
                <w:rFonts w:cs="Times New Roman"/>
                <w:szCs w:val="24"/>
              </w:rPr>
              <w:t xml:space="preserve"> organisational </w:t>
            </w:r>
            <w:r w:rsidR="00921BFE">
              <w:rPr>
                <w:rFonts w:cs="Times New Roman"/>
                <w:szCs w:val="24"/>
              </w:rPr>
              <w:t>prerequisites</w:t>
            </w:r>
            <w:r w:rsidRPr="007F4FC5">
              <w:rPr>
                <w:rFonts w:cs="Times New Roman"/>
                <w:szCs w:val="24"/>
              </w:rPr>
              <w:t xml:space="preserve"> have you </w:t>
            </w:r>
            <w:r w:rsidR="00D03E6F">
              <w:rPr>
                <w:rFonts w:cs="Times New Roman"/>
                <w:szCs w:val="24"/>
              </w:rPr>
              <w:t xml:space="preserve">lacked </w:t>
            </w:r>
            <w:r w:rsidRPr="007F4FC5">
              <w:rPr>
                <w:rFonts w:cs="Times New Roman"/>
                <w:szCs w:val="24"/>
              </w:rPr>
              <w:t>in your role as a manager during the spring of 2020, when the COVID-19 pandemic was at its peak?</w:t>
            </w:r>
            <w:r>
              <w:rPr>
                <w:rFonts w:cs="Times New Roman"/>
                <w:szCs w:val="24"/>
              </w:rPr>
              <w:t xml:space="preserve"> </w:t>
            </w:r>
            <w:r w:rsidRPr="007F4FC5">
              <w:rPr>
                <w:rFonts w:cs="Times New Roman"/>
                <w:szCs w:val="24"/>
              </w:rPr>
              <w:t>(For example, clarity in decisions and procedures, division of responsibilities, resources, support, participation, and flexibility)</w:t>
            </w:r>
          </w:p>
        </w:tc>
        <w:tc>
          <w:tcPr>
            <w:tcW w:w="4683" w:type="dxa"/>
          </w:tcPr>
          <w:p w14:paraId="31C371F6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Vilka organisatoriska förutsättningar har du saknat i ditt arbete som chef under våren</w:t>
            </w:r>
          </w:p>
          <w:p w14:paraId="31F7B2D3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2020 när covid-19 pandemin var som mest aktuell? (Exempelvis tydlighet i beslut och rutiner, ansvarsfördelning, resurser, stöd, delaktighet och handlingsutrymme)</w:t>
            </w:r>
          </w:p>
          <w:p w14:paraId="62DE65F6" w14:textId="77777777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</w:p>
        </w:tc>
      </w:tr>
      <w:tr w:rsidR="0092205D" w:rsidRPr="0000381E" w14:paraId="11DADBFE" w14:textId="77777777" w:rsidTr="0092205D">
        <w:trPr>
          <w:trHeight w:val="805"/>
        </w:trPr>
        <w:tc>
          <w:tcPr>
            <w:tcW w:w="4683" w:type="dxa"/>
          </w:tcPr>
          <w:p w14:paraId="05D3C71A" w14:textId="43FBF8B3" w:rsidR="0092205D" w:rsidRPr="007F4FC5" w:rsidRDefault="0092205D" w:rsidP="007F4FC5">
            <w:pPr>
              <w:rPr>
                <w:rFonts w:cs="Times New Roman"/>
                <w:szCs w:val="24"/>
                <w:lang w:val="en-US"/>
              </w:rPr>
            </w:pPr>
            <w:r w:rsidRPr="007F4FC5">
              <w:rPr>
                <w:rFonts w:cs="Times New Roman"/>
                <w:szCs w:val="24"/>
              </w:rPr>
              <w:t>What positive and negative experiences did you have during the spring of 2020, when the COVID-19 pandemic was at its peak?</w:t>
            </w:r>
          </w:p>
        </w:tc>
        <w:tc>
          <w:tcPr>
            <w:tcW w:w="4683" w:type="dxa"/>
          </w:tcPr>
          <w:p w14:paraId="2F7EBE84" w14:textId="069414EF" w:rsidR="0092205D" w:rsidRPr="007F4FC5" w:rsidRDefault="0092205D" w:rsidP="007F4FC5">
            <w:pPr>
              <w:rPr>
                <w:rFonts w:cs="Times New Roman"/>
                <w:szCs w:val="24"/>
                <w:lang w:val="sv-SE"/>
              </w:rPr>
            </w:pPr>
            <w:r w:rsidRPr="007F4FC5">
              <w:rPr>
                <w:rFonts w:cs="Times New Roman"/>
                <w:szCs w:val="24"/>
                <w:lang w:val="sv-SE"/>
              </w:rPr>
              <w:t>Vilka positiva respektive negativa erfarenheter har du upplevt under våren 2020 när covid-19 pandemin var som mest aktuell?</w:t>
            </w:r>
          </w:p>
        </w:tc>
      </w:tr>
    </w:tbl>
    <w:p w14:paraId="4825F5A6" w14:textId="77777777" w:rsidR="007F4FC5" w:rsidRPr="0000381E" w:rsidRDefault="007F4FC5" w:rsidP="007F4FC5">
      <w:pPr>
        <w:rPr>
          <w:rFonts w:cs="Times New Roman"/>
          <w:szCs w:val="24"/>
          <w:lang w:val="sv-SE"/>
        </w:rPr>
      </w:pPr>
    </w:p>
    <w:sectPr w:rsidR="007F4FC5" w:rsidRPr="0000381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D85557" w14:textId="77777777" w:rsidR="003455E2" w:rsidRDefault="003455E2" w:rsidP="0053114C">
      <w:pPr>
        <w:spacing w:after="0" w:line="240" w:lineRule="auto"/>
      </w:pPr>
      <w:r>
        <w:separator/>
      </w:r>
    </w:p>
  </w:endnote>
  <w:endnote w:type="continuationSeparator" w:id="0">
    <w:p w14:paraId="2F5F46B6" w14:textId="77777777" w:rsidR="003455E2" w:rsidRDefault="003455E2" w:rsidP="005311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221A15" w14:textId="77777777" w:rsidR="003455E2" w:rsidRDefault="003455E2" w:rsidP="0053114C">
      <w:pPr>
        <w:spacing w:after="0" w:line="240" w:lineRule="auto"/>
      </w:pPr>
      <w:r>
        <w:separator/>
      </w:r>
    </w:p>
  </w:footnote>
  <w:footnote w:type="continuationSeparator" w:id="0">
    <w:p w14:paraId="5C72E6E3" w14:textId="77777777" w:rsidR="003455E2" w:rsidRDefault="003455E2" w:rsidP="005311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17EC6D" w14:textId="14DCD83F" w:rsidR="00775E19" w:rsidRPr="001D4F31" w:rsidRDefault="00775E19" w:rsidP="001D4F31">
    <w:pPr>
      <w:ind w:right="-22"/>
      <w:jc w:val="right"/>
      <w:rPr>
        <w:vertAlign w:val="superscript"/>
        <w:lang w:val="sv-SE"/>
      </w:rPr>
    </w:pPr>
    <w:r w:rsidRPr="001D4F31">
      <w:rPr>
        <w:lang w:val="sv-SE"/>
      </w:rPr>
      <w:t>2024</w:t>
    </w:r>
  </w:p>
  <w:p w14:paraId="601EFFEF" w14:textId="77777777" w:rsidR="0053114C" w:rsidRPr="00775E19" w:rsidRDefault="0053114C">
    <w:pPr>
      <w:pStyle w:val="Header"/>
      <w:rPr>
        <w:lang w:val="sv-S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266C0F"/>
    <w:multiLevelType w:val="multilevel"/>
    <w:tmpl w:val="876A5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07601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2tjQ1NjexNDAzMzJV0lEKTi0uzszPAykwrgUALo8sESwAAAA="/>
  </w:docVars>
  <w:rsids>
    <w:rsidRoot w:val="0067230C"/>
    <w:rsid w:val="0000381E"/>
    <w:rsid w:val="000543E0"/>
    <w:rsid w:val="00075EE6"/>
    <w:rsid w:val="000C58E0"/>
    <w:rsid w:val="000E2AB7"/>
    <w:rsid w:val="001D2D6B"/>
    <w:rsid w:val="001D4F31"/>
    <w:rsid w:val="001D7558"/>
    <w:rsid w:val="00257B92"/>
    <w:rsid w:val="00262B89"/>
    <w:rsid w:val="0027446E"/>
    <w:rsid w:val="002D6FCB"/>
    <w:rsid w:val="00301D92"/>
    <w:rsid w:val="00342DB0"/>
    <w:rsid w:val="003455E2"/>
    <w:rsid w:val="003808FA"/>
    <w:rsid w:val="00503200"/>
    <w:rsid w:val="0053114C"/>
    <w:rsid w:val="005417F3"/>
    <w:rsid w:val="00550ABF"/>
    <w:rsid w:val="00581B9B"/>
    <w:rsid w:val="005D4244"/>
    <w:rsid w:val="006018AE"/>
    <w:rsid w:val="0062098E"/>
    <w:rsid w:val="0067230C"/>
    <w:rsid w:val="006921BE"/>
    <w:rsid w:val="006C796D"/>
    <w:rsid w:val="0075768D"/>
    <w:rsid w:val="00767010"/>
    <w:rsid w:val="00775E19"/>
    <w:rsid w:val="007F4FC5"/>
    <w:rsid w:val="0083506F"/>
    <w:rsid w:val="00876B0B"/>
    <w:rsid w:val="008A7CCA"/>
    <w:rsid w:val="00911022"/>
    <w:rsid w:val="00921BFE"/>
    <w:rsid w:val="0092205D"/>
    <w:rsid w:val="00986156"/>
    <w:rsid w:val="00A10375"/>
    <w:rsid w:val="00A85097"/>
    <w:rsid w:val="00AA10C5"/>
    <w:rsid w:val="00AB496F"/>
    <w:rsid w:val="00AF519E"/>
    <w:rsid w:val="00B328D6"/>
    <w:rsid w:val="00C41504"/>
    <w:rsid w:val="00CE1556"/>
    <w:rsid w:val="00D03E6F"/>
    <w:rsid w:val="00D31A49"/>
    <w:rsid w:val="00D4033B"/>
    <w:rsid w:val="00DD3B01"/>
    <w:rsid w:val="00E23D47"/>
    <w:rsid w:val="00E52944"/>
    <w:rsid w:val="00E85CA4"/>
    <w:rsid w:val="00EE1A18"/>
    <w:rsid w:val="00EF5492"/>
    <w:rsid w:val="00F71FF3"/>
    <w:rsid w:val="00F9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E0D4E"/>
  <w15:chartTrackingRefBased/>
  <w15:docId w15:val="{F6180263-F3AF-4A9F-8D47-DE9B6E37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FC5"/>
    <w:rPr>
      <w:rFonts w:ascii="Times New Roman" w:hAnsi="Times New Roman"/>
      <w:sz w:val="24"/>
      <w:lang w:val="en-GB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6723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3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3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3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3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30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30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30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30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6723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3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30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30C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30C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30C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30C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30C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30C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723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30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30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30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723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30C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6723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3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3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30C"/>
    <w:rPr>
      <w:rFonts w:ascii="Times New Roman" w:hAnsi="Times New Roman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6723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8615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3506F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31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14C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311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14C"/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8A7CCA"/>
    <w:pPr>
      <w:spacing w:after="0" w:line="240" w:lineRule="auto"/>
    </w:pPr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08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1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02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8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34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996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9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69FF1-7F26-42AD-81E9-E5D038FE7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Åhlström</dc:creator>
  <cp:keywords/>
  <dc:description/>
  <cp:lastModifiedBy>Linda Åhlström</cp:lastModifiedBy>
  <cp:revision>47</cp:revision>
  <dcterms:created xsi:type="dcterms:W3CDTF">2024-11-29T07:38:00Z</dcterms:created>
  <dcterms:modified xsi:type="dcterms:W3CDTF">2024-11-29T10:05:00Z</dcterms:modified>
</cp:coreProperties>
</file>